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4FD7A" w14:textId="77777777" w:rsidR="009A1968" w:rsidRDefault="00742925">
      <w:pPr>
        <w:pStyle w:val="SupplementaryMaterial"/>
        <w:rPr>
          <w:b w:val="0"/>
        </w:rPr>
      </w:pPr>
      <w:r>
        <w:t>Supplementary Material</w:t>
      </w:r>
    </w:p>
    <w:p w14:paraId="24BD1859" w14:textId="77777777" w:rsidR="009A1968" w:rsidRDefault="00742925">
      <w:pPr>
        <w:pStyle w:val="Heading1"/>
      </w:pPr>
      <w:r>
        <w:t>Supplementary Figures and Tables</w:t>
      </w:r>
    </w:p>
    <w:p w14:paraId="055BDECF" w14:textId="77777777" w:rsidR="009A1968" w:rsidRDefault="00742925">
      <w:pPr>
        <w:pStyle w:val="Heading2"/>
      </w:pPr>
      <w:r>
        <w:t>Supplementary Figures</w:t>
      </w:r>
    </w:p>
    <w:p w14:paraId="307F61D3" w14:textId="77777777" w:rsidR="009A1968" w:rsidRDefault="00742925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4A3F0C0B" wp14:editId="6FBDEBCB">
            <wp:extent cx="6120130" cy="6120130"/>
            <wp:effectExtent l="0" t="0" r="13970" b="13970"/>
            <wp:docPr id="8" name="Picture 8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R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 xml:space="preserve">Distributions of and </w:t>
      </w:r>
      <w:r>
        <w:rPr>
          <w:rFonts w:eastAsia="SimSun" w:cs="Times New Roman" w:hint="eastAsia"/>
          <w:szCs w:val="24"/>
          <w:lang w:eastAsia="zh-CN"/>
        </w:rPr>
        <w:t xml:space="preserve">Spearman </w:t>
      </w:r>
      <w:r>
        <w:rPr>
          <w:rFonts w:eastAsia="SimSun" w:cs="Times New Roman" w:hint="eastAsia"/>
          <w:szCs w:val="24"/>
          <w:lang w:eastAsia="zh-CN"/>
        </w:rPr>
        <w:t>correlations between economic variables and cancer incidence</w:t>
      </w:r>
    </w:p>
    <w:p w14:paraId="21D89F17" w14:textId="77777777" w:rsidR="009A1968" w:rsidRDefault="00742925">
      <w:pPr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br w:type="page"/>
      </w:r>
    </w:p>
    <w:p w14:paraId="0E5BFB1E" w14:textId="77777777" w:rsidR="009A1968" w:rsidRDefault="00742925">
      <w:pPr>
        <w:jc w:val="center"/>
        <w:rPr>
          <w:rFonts w:eastAsia="SimSun" w:cs="Times New Roman"/>
          <w:szCs w:val="24"/>
          <w:lang w:val="en-GB" w:eastAsia="zh-CN"/>
        </w:rPr>
      </w:pPr>
      <w:r>
        <w:rPr>
          <w:rFonts w:eastAsia="SimSun" w:cs="Times New Roman" w:hint="eastAsia"/>
          <w:noProof/>
          <w:szCs w:val="24"/>
          <w:lang w:val="en-GB" w:eastAsia="zh-CN"/>
        </w:rPr>
        <w:lastRenderedPageBreak/>
        <w:drawing>
          <wp:inline distT="0" distB="0" distL="114300" distR="114300" wp14:anchorId="640BB6DE" wp14:editId="307340AF">
            <wp:extent cx="5400040" cy="6707505"/>
            <wp:effectExtent l="0" t="0" r="10160" b="17145"/>
            <wp:docPr id="2" name="Picture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70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D657E" w14:textId="77777777" w:rsidR="009A1968" w:rsidRDefault="00742925">
      <w:pPr>
        <w:rPr>
          <w:rFonts w:eastAsia="SimSun" w:cs="Times New Roman"/>
          <w:szCs w:val="24"/>
          <w:lang w:eastAsia="zh-CN"/>
        </w:rPr>
      </w:pPr>
      <w:r>
        <w:rPr>
          <w:rFonts w:cs="Times New Roman"/>
          <w:szCs w:val="24"/>
          <w:lang w:val="en-GB"/>
        </w:rPr>
        <w:t>Supplementary Figure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2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SimSun" w:cs="Times New Roman" w:hint="eastAsia"/>
          <w:szCs w:val="24"/>
          <w:lang w:eastAsia="zh-CN"/>
        </w:rPr>
        <w:t>Calender</w:t>
      </w:r>
      <w:proofErr w:type="spellEnd"/>
      <w:r>
        <w:rPr>
          <w:rFonts w:eastAsia="SimSun" w:cs="Times New Roman" w:hint="eastAsia"/>
          <w:szCs w:val="24"/>
          <w:lang w:eastAsia="zh-CN"/>
        </w:rPr>
        <w:t xml:space="preserve"> year when each country built its first PT center, </w:t>
      </w:r>
      <w:proofErr w:type="gramStart"/>
      <w:r>
        <w:rPr>
          <w:rFonts w:eastAsia="SimSun" w:cs="Times New Roman" w:hint="eastAsia"/>
          <w:szCs w:val="24"/>
          <w:lang w:eastAsia="zh-CN"/>
        </w:rPr>
        <w:t>GDP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and income group in that year</w:t>
      </w:r>
    </w:p>
    <w:p w14:paraId="71EB8A6E" w14:textId="77777777" w:rsidR="009A1968" w:rsidRDefault="00742925">
      <w:pPr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>* Russia data is from 1992</w:t>
      </w:r>
    </w:p>
    <w:p w14:paraId="742AA14F" w14:textId="77777777" w:rsidR="009A1968" w:rsidRDefault="00742925">
      <w:pPr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br w:type="page"/>
      </w:r>
    </w:p>
    <w:p w14:paraId="227B3D93" w14:textId="77777777" w:rsidR="009A1968" w:rsidRDefault="00742925">
      <w:pPr>
        <w:pStyle w:val="Heading2"/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e</w:t>
      </w:r>
      <w:r>
        <w:t>s</w:t>
      </w:r>
    </w:p>
    <w:p w14:paraId="6CF5FD34" w14:textId="77777777" w:rsidR="009A1968" w:rsidRDefault="00742925">
      <w:pPr>
        <w:keepNext/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 xml:space="preserve">Supplementary </w:t>
      </w:r>
      <w:r>
        <w:rPr>
          <w:rFonts w:eastAsia="SimSun" w:cs="Times New Roman" w:hint="eastAsia"/>
          <w:szCs w:val="24"/>
          <w:lang w:eastAsia="zh-CN"/>
        </w:rPr>
        <w:t xml:space="preserve">Table </w:t>
      </w:r>
      <w:r>
        <w:rPr>
          <w:rFonts w:eastAsia="SimSun" w:cs="Times New Roman" w:hint="eastAsia"/>
          <w:szCs w:val="24"/>
          <w:lang w:eastAsia="zh-CN"/>
        </w:rPr>
        <w:t>1</w:t>
      </w:r>
      <w:r>
        <w:rPr>
          <w:rFonts w:eastAsia="SimSun" w:cs="Times New Roman" w:hint="eastAsia"/>
          <w:szCs w:val="24"/>
          <w:lang w:eastAsia="zh-CN"/>
        </w:rPr>
        <w:t xml:space="preserve"> Univar</w:t>
      </w:r>
      <w:r>
        <w:rPr>
          <w:rFonts w:eastAsia="SimSun" w:cs="Times New Roman" w:hint="eastAsia"/>
          <w:szCs w:val="24"/>
          <w:lang w:eastAsia="zh-CN"/>
        </w:rPr>
        <w:t>iable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 xml:space="preserve">Poisson regression and </w:t>
      </w:r>
      <w:r>
        <w:rPr>
          <w:rFonts w:eastAsia="SimSun" w:hint="eastAsia"/>
          <w:szCs w:val="24"/>
          <w:lang w:eastAsia="zh-CN"/>
        </w:rPr>
        <w:t>testing for overdispersion</w:t>
      </w:r>
    </w:p>
    <w:tbl>
      <w:tblPr>
        <w:tblW w:w="7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20"/>
        <w:gridCol w:w="1361"/>
        <w:gridCol w:w="1134"/>
        <w:gridCol w:w="1361"/>
        <w:gridCol w:w="1247"/>
      </w:tblGrid>
      <w:tr w:rsidR="009A1968" w14:paraId="4A375B88" w14:textId="77777777">
        <w:trPr>
          <w:trHeight w:val="300"/>
        </w:trPr>
        <w:tc>
          <w:tcPr>
            <w:tcW w:w="25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94B3" w14:textId="77777777" w:rsidR="009A1968" w:rsidRDefault="009A1968">
            <w:pPr>
              <w:spacing w:before="0" w:after="0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5103" w:type="dxa"/>
            <w:gridSpan w:val="4"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86493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Univaria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ble</w:t>
            </w: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 xml:space="preserve"> Analysis</w:t>
            </w:r>
          </w:p>
        </w:tc>
      </w:tr>
      <w:tr w:rsidR="009A1968" w14:paraId="46393E5A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3B42" w14:textId="77777777" w:rsidR="009A1968" w:rsidRDefault="009A1968">
            <w:pPr>
              <w:spacing w:before="0" w:after="0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13E6C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Poisson regression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4A135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Overdispersion test</w:t>
            </w:r>
          </w:p>
        </w:tc>
      </w:tr>
      <w:tr w:rsidR="009A1968" w14:paraId="25ECFE83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9E335" w14:textId="77777777" w:rsidR="009A1968" w:rsidRDefault="00742925">
            <w:pPr>
              <w:spacing w:before="0" w:after="0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Independent variable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E19EF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5A9B5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C7452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D</w:t>
            </w: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ispersio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75963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P-value</w:t>
            </w:r>
          </w:p>
        </w:tc>
      </w:tr>
      <w:tr w:rsidR="009A1968" w14:paraId="3816D364" w14:textId="77777777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CAF60" w14:textId="77777777" w:rsidR="009A1968" w:rsidRDefault="00742925">
            <w:pPr>
              <w:spacing w:before="0" w:after="0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GDP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0A9CE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2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.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7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EF297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D71E2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1.23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6BB93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0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.</w:t>
            </w: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0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54</w:t>
            </w:r>
          </w:p>
        </w:tc>
      </w:tr>
      <w:tr w:rsidR="009A1968" w14:paraId="78DD44C9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866C3" w14:textId="77777777" w:rsidR="009A1968" w:rsidRDefault="00742925">
            <w:pPr>
              <w:spacing w:before="0" w:after="0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GDP per capit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B32F6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3.5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EE554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098D1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4.92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3407A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0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.</w:t>
            </w: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0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49</w:t>
            </w:r>
          </w:p>
        </w:tc>
      </w:tr>
      <w:tr w:rsidR="009A1968" w14:paraId="19FE4050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C343" w14:textId="77777777" w:rsidR="009A1968" w:rsidRDefault="00742925">
            <w:pPr>
              <w:spacing w:before="0" w:after="0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Popul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3BF13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2.0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61EA8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2FC4E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3.98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61E1F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0.058</w:t>
            </w:r>
          </w:p>
        </w:tc>
      </w:tr>
      <w:tr w:rsidR="009A1968" w14:paraId="03CBE5D7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079E" w14:textId="77777777" w:rsidR="009A1968" w:rsidRDefault="00742925">
            <w:pPr>
              <w:spacing w:before="0" w:after="0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Invest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F07F8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2.4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1B18D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53CD3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hint="eastAsia"/>
                <w:color w:val="000000"/>
                <w:szCs w:val="24"/>
                <w:lang w:eastAsia="zh-CN"/>
              </w:rPr>
              <w:t>1.40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B32E2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0.0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23</w:t>
            </w:r>
          </w:p>
        </w:tc>
      </w:tr>
      <w:tr w:rsidR="009A1968" w14:paraId="20BBF0D1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257F" w14:textId="77777777" w:rsidR="009A1968" w:rsidRDefault="00742925">
            <w:pPr>
              <w:spacing w:before="0" w:after="0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Expendit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4626A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2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.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7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037D9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B7AA3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1.21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CB442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0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.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042</w:t>
            </w:r>
          </w:p>
        </w:tc>
      </w:tr>
      <w:tr w:rsidR="009A1968" w14:paraId="683E40A3" w14:textId="7777777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</w:tcPr>
          <w:p w14:paraId="6512352D" w14:textId="77777777" w:rsidR="009A1968" w:rsidRDefault="00742925">
            <w:pPr>
              <w:spacing w:before="0" w:after="0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Cancer Incidence Rat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EE27B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10.6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34813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0CE01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4.58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BD2AE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0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.</w:t>
            </w: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0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46</w:t>
            </w:r>
          </w:p>
        </w:tc>
      </w:tr>
    </w:tbl>
    <w:p w14:paraId="3742AEEB" w14:textId="77777777" w:rsidR="009A1968" w:rsidRDefault="00742925">
      <w:pPr>
        <w:spacing w:before="0" w:after="0"/>
        <w:textAlignment w:val="bottom"/>
        <w:rPr>
          <w:rFonts w:ascii="Calibri" w:eastAsia="SimSun" w:hAnsi="Calibri" w:cs="Calibri"/>
          <w:color w:val="000000"/>
          <w:szCs w:val="24"/>
          <w:vertAlign w:val="subscript"/>
          <w:lang w:eastAsia="zh-CN" w:bidi="ar"/>
        </w:rPr>
      </w:pPr>
      <w:r>
        <w:rPr>
          <w:rFonts w:ascii="Calibri" w:eastAsia="SimSun" w:hAnsi="Calibri" w:cs="Calibri" w:hint="eastAsia"/>
          <w:color w:val="000000"/>
          <w:szCs w:val="24"/>
          <w:lang w:eastAsia="zh-CN" w:bidi="ar"/>
        </w:rPr>
        <w:t>* All independent variables were log-transformed with log</w:t>
      </w:r>
      <w:r>
        <w:rPr>
          <w:rFonts w:ascii="Calibri" w:eastAsia="SimSun" w:hAnsi="Calibri" w:cs="Calibri" w:hint="eastAsia"/>
          <w:color w:val="000000"/>
          <w:szCs w:val="24"/>
          <w:vertAlign w:val="subscript"/>
          <w:lang w:eastAsia="zh-CN" w:bidi="ar"/>
        </w:rPr>
        <w:t>10</w:t>
      </w:r>
    </w:p>
    <w:p w14:paraId="143D30F6" w14:textId="77777777" w:rsidR="009A1968" w:rsidRDefault="009A1968">
      <w:pPr>
        <w:keepNext/>
        <w:jc w:val="both"/>
        <w:rPr>
          <w:rFonts w:eastAsia="SimSun" w:cs="Times New Roman"/>
          <w:szCs w:val="24"/>
          <w:lang w:eastAsia="zh-CN"/>
        </w:rPr>
      </w:pPr>
    </w:p>
    <w:p w14:paraId="0A8BFAB4" w14:textId="77777777" w:rsidR="009A1968" w:rsidRDefault="00742925">
      <w:pPr>
        <w:keepNext/>
        <w:jc w:val="both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 xml:space="preserve">Supplementary </w:t>
      </w:r>
      <w:r>
        <w:rPr>
          <w:rFonts w:eastAsia="SimSun" w:cs="Times New Roman" w:hint="eastAsia"/>
          <w:szCs w:val="24"/>
          <w:lang w:eastAsia="zh-CN"/>
        </w:rPr>
        <w:t xml:space="preserve">Table </w:t>
      </w:r>
      <w:r>
        <w:rPr>
          <w:rFonts w:eastAsia="SimSun" w:cs="Times New Roman" w:hint="eastAsia"/>
          <w:szCs w:val="24"/>
          <w:lang w:eastAsia="zh-CN"/>
        </w:rPr>
        <w:t>2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Sensitivity analys</w:t>
      </w:r>
      <w:r>
        <w:rPr>
          <w:rFonts w:eastAsia="SimSun" w:cs="Times New Roman" w:hint="eastAsia"/>
          <w:szCs w:val="24"/>
          <w:lang w:eastAsia="zh-CN"/>
        </w:rPr>
        <w:t>i</w:t>
      </w:r>
      <w:r>
        <w:rPr>
          <w:rFonts w:eastAsia="SimSun" w:cs="Times New Roman" w:hint="eastAsia"/>
          <w:szCs w:val="24"/>
          <w:lang w:eastAsia="zh-CN"/>
        </w:rPr>
        <w:t xml:space="preserve">s of </w:t>
      </w:r>
      <w:r>
        <w:rPr>
          <w:rFonts w:eastAsia="SimSun" w:cs="Times New Roman" w:hint="eastAsia"/>
          <w:szCs w:val="24"/>
          <w:lang w:eastAsia="zh-CN"/>
        </w:rPr>
        <w:t xml:space="preserve">multivariable analysis </w:t>
      </w:r>
      <w:r>
        <w:rPr>
          <w:rFonts w:eastAsia="SimSun" w:cs="Times New Roman" w:hint="eastAsia"/>
          <w:szCs w:val="24"/>
          <w:lang w:eastAsia="zh-CN"/>
        </w:rPr>
        <w:t>using different models</w:t>
      </w:r>
    </w:p>
    <w:tbl>
      <w:tblPr>
        <w:tblpPr w:leftFromText="180" w:rightFromText="180" w:vertAnchor="text" w:horzAnchor="page" w:tblpX="1434" w:tblpY="110"/>
        <w:tblOverlap w:val="never"/>
        <w:tblW w:w="8911" w:type="dxa"/>
        <w:tblLayout w:type="fixed"/>
        <w:tblLook w:val="04A0" w:firstRow="1" w:lastRow="0" w:firstColumn="1" w:lastColumn="0" w:noHBand="0" w:noVBand="1"/>
      </w:tblPr>
      <w:tblGrid>
        <w:gridCol w:w="2561"/>
        <w:gridCol w:w="1361"/>
        <w:gridCol w:w="1134"/>
        <w:gridCol w:w="1361"/>
        <w:gridCol w:w="1247"/>
        <w:gridCol w:w="1247"/>
      </w:tblGrid>
      <w:tr w:rsidR="009A1968" w14:paraId="2F284F32" w14:textId="77777777">
        <w:trPr>
          <w:trHeight w:val="300"/>
        </w:trPr>
        <w:tc>
          <w:tcPr>
            <w:tcW w:w="256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7ABF" w14:textId="77777777" w:rsidR="009A1968" w:rsidRDefault="009A1968">
            <w:pPr>
              <w:spacing w:before="0" w:after="0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6350" w:type="dxa"/>
            <w:gridSpan w:val="5"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AC370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Multi</w:t>
            </w: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varia</w:t>
            </w: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ble</w:t>
            </w: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 xml:space="preserve"> Analysis</w:t>
            </w:r>
          </w:p>
        </w:tc>
      </w:tr>
      <w:tr w:rsidR="009A1968" w14:paraId="5942D306" w14:textId="77777777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EAC9" w14:textId="77777777" w:rsidR="009A1968" w:rsidRDefault="009A1968">
            <w:pPr>
              <w:spacing w:before="0" w:after="0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5FA26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GDP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A4CCA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GDP per capita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091B7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V</w:t>
            </w: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oung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 xml:space="preserve"> test*</w:t>
            </w:r>
          </w:p>
        </w:tc>
      </w:tr>
      <w:tr w:rsidR="009A1968" w14:paraId="4E61FE03" w14:textId="77777777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67A33" w14:textId="77777777" w:rsidR="009A1968" w:rsidRDefault="00742925">
            <w:pPr>
              <w:spacing w:before="0" w:after="0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Mode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ADB61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F04F6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E1A5A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Coefficien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59F06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P-value</w:t>
            </w:r>
          </w:p>
        </w:tc>
        <w:tc>
          <w:tcPr>
            <w:tcW w:w="12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28916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</w:tr>
      <w:tr w:rsidR="009A1968" w14:paraId="169D1845" w14:textId="77777777">
        <w:trPr>
          <w:trHeight w:val="300"/>
        </w:trPr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9DF2" w14:textId="77777777" w:rsidR="009A1968" w:rsidRDefault="00742925">
            <w:pPr>
              <w:spacing w:before="0" w:after="0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 w:hint="eastAsia"/>
                <w:b/>
                <w:bCs/>
                <w:color w:val="000000"/>
                <w:szCs w:val="24"/>
                <w:lang w:eastAsia="zh-CN" w:bidi="ar"/>
              </w:rPr>
              <w:t>Z</w:t>
            </w:r>
            <w:r>
              <w:rPr>
                <w:rFonts w:ascii="Calibri" w:eastAsia="SimSun" w:hAnsi="Calibri" w:cs="Calibri"/>
                <w:b/>
                <w:bCs/>
                <w:color w:val="000000"/>
                <w:szCs w:val="24"/>
                <w:lang w:eastAsia="zh-CN" w:bidi="ar"/>
              </w:rPr>
              <w:t>ero inflated negative binomial regress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A131F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C6DAB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8180E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FB03E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92E97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0.132</w:t>
            </w:r>
          </w:p>
        </w:tc>
      </w:tr>
      <w:tr w:rsidR="009A1968" w14:paraId="7BE5E513" w14:textId="77777777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D880" w14:textId="77777777" w:rsidR="009A1968" w:rsidRDefault="00742925">
            <w:pPr>
              <w:spacing w:before="0" w:after="0"/>
              <w:ind w:firstLineChars="100" w:firstLine="240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  <w:t>Zero-inflation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65A48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-56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21CF9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0.463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E6BBB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-53.1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78E4B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0.45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AB748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</w:tr>
      <w:tr w:rsidR="009A1968" w14:paraId="0D76C644" w14:textId="77777777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F247" w14:textId="77777777" w:rsidR="009A1968" w:rsidRDefault="00742925">
            <w:pPr>
              <w:spacing w:before="0" w:after="0"/>
              <w:ind w:firstLineChars="100" w:firstLine="240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Count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87439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2.5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F6DCD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402B3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0.95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873D4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0.0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06DF2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</w:tr>
      <w:tr w:rsidR="009A1968" w14:paraId="123F8D53" w14:textId="77777777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E104" w14:textId="77777777" w:rsidR="009A1968" w:rsidRDefault="00742925">
            <w:pPr>
              <w:spacing w:before="0" w:after="0"/>
              <w:textAlignment w:val="bottom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szCs w:val="24"/>
                <w:lang w:eastAsia="zh-CN" w:bidi="ar"/>
              </w:rPr>
              <w:t>Negative binomial logit hurdle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szCs w:val="24"/>
                <w:lang w:eastAsia="zh-CN" w:bidi="ar"/>
              </w:rPr>
              <w:t xml:space="preserve">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526C6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D6F58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54EA6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6FB50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41111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0.206</w:t>
            </w:r>
          </w:p>
        </w:tc>
      </w:tr>
      <w:tr w:rsidR="009A1968" w14:paraId="54DE2294" w14:textId="77777777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5BF5" w14:textId="77777777" w:rsidR="009A1968" w:rsidRDefault="00742925">
            <w:pPr>
              <w:spacing w:before="0" w:after="0"/>
              <w:ind w:firstLineChars="100" w:firstLine="240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 xml:space="preserve">Hurdle </w:t>
            </w: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M</w:t>
            </w: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D7F54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4.7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A6B45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200EB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2.35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A22D1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0.01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697E6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</w:tr>
      <w:tr w:rsidR="009A1968" w14:paraId="56577FC3" w14:textId="77777777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614E" w14:textId="77777777" w:rsidR="009A1968" w:rsidRDefault="00742925">
            <w:pPr>
              <w:spacing w:before="0" w:after="0"/>
              <w:ind w:firstLineChars="100" w:firstLine="240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Count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EC980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2.4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4F703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4FAD2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1.04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6FDC3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0.19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219E1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</w:tr>
      <w:tr w:rsidR="009A1968" w14:paraId="1E74549F" w14:textId="77777777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506D" w14:textId="77777777" w:rsidR="009A1968" w:rsidRDefault="00742925">
            <w:pPr>
              <w:spacing w:before="0" w:after="0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szCs w:val="24"/>
                <w:lang w:eastAsia="zh-CN" w:bidi="ar"/>
              </w:rPr>
              <w:t>Poisson logit hurdle</w:t>
            </w:r>
            <w:r>
              <w:rPr>
                <w:rFonts w:ascii="Calibri" w:eastAsia="SimSun" w:hAnsi="Calibri" w:cs="Calibri"/>
                <w:b/>
                <w:bCs/>
                <w:color w:val="000000"/>
                <w:szCs w:val="24"/>
                <w:lang w:eastAsia="zh-CN" w:bidi="ar"/>
              </w:rPr>
              <w:t xml:space="preserve"> m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357B6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8D389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7F041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8E45F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E0CF8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0.335</w:t>
            </w:r>
          </w:p>
        </w:tc>
      </w:tr>
      <w:tr w:rsidR="009A1968" w14:paraId="48997C5C" w14:textId="77777777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1906" w14:textId="77777777" w:rsidR="009A1968" w:rsidRDefault="00742925">
            <w:pPr>
              <w:spacing w:before="0" w:after="0"/>
              <w:ind w:firstLineChars="100" w:firstLine="240"/>
              <w:textAlignment w:val="bottom"/>
              <w:rPr>
                <w:rFonts w:ascii="Calibri" w:eastAsia="SimSun" w:hAnsi="Calibri" w:cs="Calibri"/>
                <w:color w:val="000000"/>
                <w:lang w:eastAsia="zh-CN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 xml:space="preserve">Hurdle </w:t>
            </w: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M</w:t>
            </w: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od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FDD09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4.7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F84CD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680D8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2.358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9A62E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0.01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8DFAA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</w:tr>
      <w:tr w:rsidR="009A1968" w14:paraId="2FAEB082" w14:textId="77777777">
        <w:trPr>
          <w:trHeight w:val="300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4BC26" w14:textId="77777777" w:rsidR="009A1968" w:rsidRDefault="00742925">
            <w:pPr>
              <w:spacing w:before="0" w:after="0"/>
              <w:ind w:firstLineChars="100" w:firstLine="240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lang w:eastAsia="zh-CN"/>
              </w:rPr>
              <w:t>Count Mode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2D8C5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2.1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2C4AD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FE2C9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1.77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C0CDD" w14:textId="77777777" w:rsidR="009A1968" w:rsidRDefault="00742925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  <w:r>
              <w:rPr>
                <w:rFonts w:ascii="Calibri" w:eastAsia="SimSun" w:hAnsi="Calibri" w:cs="Calibri" w:hint="eastAsia"/>
                <w:color w:val="000000"/>
                <w:szCs w:val="24"/>
                <w:lang w:eastAsia="zh-CN" w:bidi="ar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65DF0" w14:textId="77777777" w:rsidR="009A1968" w:rsidRDefault="009A1968">
            <w:pPr>
              <w:spacing w:before="0" w:after="0"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4"/>
                <w:lang w:eastAsia="zh-CN" w:bidi="ar"/>
              </w:rPr>
            </w:pPr>
          </w:p>
        </w:tc>
      </w:tr>
    </w:tbl>
    <w:p w14:paraId="5BB6296A" w14:textId="77777777" w:rsidR="009A1968" w:rsidRDefault="009A1968">
      <w:pPr>
        <w:spacing w:before="240"/>
      </w:pPr>
    </w:p>
    <w:p w14:paraId="765FBE91" w14:textId="77777777" w:rsidR="009A1968" w:rsidRDefault="009A1968">
      <w:pPr>
        <w:spacing w:before="240"/>
      </w:pPr>
    </w:p>
    <w:p w14:paraId="521EB291" w14:textId="77777777" w:rsidR="009A1968" w:rsidRDefault="009A1968">
      <w:pPr>
        <w:spacing w:before="240"/>
      </w:pPr>
    </w:p>
    <w:p w14:paraId="7EB5421C" w14:textId="77777777" w:rsidR="009A1968" w:rsidRDefault="009A1968">
      <w:pPr>
        <w:spacing w:before="240"/>
      </w:pPr>
    </w:p>
    <w:p w14:paraId="0AB6196C" w14:textId="77777777" w:rsidR="009A1968" w:rsidRDefault="009A1968">
      <w:pPr>
        <w:spacing w:before="240"/>
      </w:pPr>
    </w:p>
    <w:p w14:paraId="06F9F16C" w14:textId="77777777" w:rsidR="009A1968" w:rsidRDefault="009A1968">
      <w:pPr>
        <w:spacing w:before="240"/>
      </w:pPr>
    </w:p>
    <w:p w14:paraId="3DAF5DA7" w14:textId="77777777" w:rsidR="009A1968" w:rsidRDefault="009A1968">
      <w:pPr>
        <w:spacing w:before="240"/>
      </w:pPr>
    </w:p>
    <w:p w14:paraId="0BA8A9F6" w14:textId="77777777" w:rsidR="009A1968" w:rsidRDefault="009A1968">
      <w:pPr>
        <w:spacing w:before="240"/>
      </w:pPr>
    </w:p>
    <w:p w14:paraId="608CF11F" w14:textId="77777777" w:rsidR="009A1968" w:rsidRDefault="009A1968">
      <w:pPr>
        <w:spacing w:before="240"/>
      </w:pPr>
    </w:p>
    <w:p w14:paraId="1A0B194A" w14:textId="77777777" w:rsidR="009A1968" w:rsidRDefault="009A1968">
      <w:pPr>
        <w:spacing w:before="0" w:after="0"/>
        <w:textAlignment w:val="bottom"/>
        <w:rPr>
          <w:rFonts w:ascii="Calibri" w:eastAsia="SimSun" w:hAnsi="Calibri" w:cs="Calibri"/>
          <w:color w:val="000000"/>
          <w:szCs w:val="24"/>
          <w:lang w:eastAsia="zh-CN" w:bidi="ar"/>
        </w:rPr>
      </w:pPr>
    </w:p>
    <w:p w14:paraId="36D5FC5B" w14:textId="77777777" w:rsidR="009A1968" w:rsidRDefault="00742925">
      <w:pPr>
        <w:spacing w:before="0" w:after="0"/>
        <w:textAlignment w:val="bottom"/>
        <w:rPr>
          <w:rFonts w:ascii="Calibri" w:eastAsia="SimSun" w:hAnsi="Calibri" w:cs="Calibri"/>
          <w:color w:val="000000"/>
          <w:szCs w:val="24"/>
          <w:lang w:eastAsia="zh-CN" w:bidi="ar"/>
        </w:rPr>
      </w:pPr>
      <w:r>
        <w:rPr>
          <w:rFonts w:ascii="Calibri" w:eastAsia="SimSun" w:hAnsi="Calibri" w:cs="Calibri" w:hint="eastAsia"/>
          <w:color w:val="000000"/>
          <w:szCs w:val="24"/>
          <w:lang w:eastAsia="zh-CN" w:bidi="ar"/>
        </w:rPr>
        <w:t xml:space="preserve">* </w:t>
      </w:r>
      <w:proofErr w:type="spellStart"/>
      <w:r>
        <w:rPr>
          <w:rFonts w:ascii="Calibri" w:eastAsia="SimSun" w:hAnsi="Calibri" w:cs="Calibri"/>
          <w:color w:val="000000"/>
          <w:szCs w:val="24"/>
          <w:lang w:eastAsia="zh-CN" w:bidi="ar"/>
        </w:rPr>
        <w:t>Voung</w:t>
      </w:r>
      <w:proofErr w:type="spellEnd"/>
      <w:r>
        <w:rPr>
          <w:rFonts w:ascii="Calibri" w:eastAsia="SimSun" w:hAnsi="Calibri" w:cs="Calibri" w:hint="eastAsia"/>
          <w:color w:val="000000"/>
          <w:szCs w:val="24"/>
          <w:lang w:eastAsia="zh-CN" w:bidi="ar"/>
        </w:rPr>
        <w:t xml:space="preserve"> test comparing the model with </w:t>
      </w:r>
      <w:r>
        <w:rPr>
          <w:rFonts w:ascii="Calibri" w:eastAsia="SimSun" w:hAnsi="Calibri" w:cs="Calibri" w:hint="eastAsia"/>
          <w:color w:val="000000"/>
          <w:szCs w:val="24"/>
          <w:lang w:eastAsia="zh-CN" w:bidi="ar"/>
        </w:rPr>
        <w:t>Zero-inflated Poisson model</w:t>
      </w:r>
    </w:p>
    <w:sectPr w:rsidR="009A1968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9FBEC" w14:textId="77777777" w:rsidR="00742925" w:rsidRDefault="00742925">
      <w:r>
        <w:separator/>
      </w:r>
    </w:p>
  </w:endnote>
  <w:endnote w:type="continuationSeparator" w:id="0">
    <w:p w14:paraId="1C09A07F" w14:textId="77777777" w:rsidR="00742925" w:rsidRDefault="00742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9D230" w14:textId="77777777" w:rsidR="009A1968" w:rsidRDefault="0074292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B017CF" wp14:editId="728E02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B1DCF0" w14:textId="77777777" w:rsidR="009A1968" w:rsidRDefault="007429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50FE2" w14:textId="77777777" w:rsidR="009A1968" w:rsidRDefault="0074292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11C27D" wp14:editId="3D5F11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0B4D88" w14:textId="77777777" w:rsidR="009A1968" w:rsidRDefault="007429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D0357" w14:textId="77777777" w:rsidR="00742925" w:rsidRDefault="00742925">
      <w:pPr>
        <w:spacing w:before="0" w:after="0"/>
      </w:pPr>
      <w:r>
        <w:separator/>
      </w:r>
    </w:p>
  </w:footnote>
  <w:footnote w:type="continuationSeparator" w:id="0">
    <w:p w14:paraId="0D85DA32" w14:textId="77777777" w:rsidR="00742925" w:rsidRDefault="0074292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0D055" w14:textId="77777777" w:rsidR="009A1968" w:rsidRDefault="0074292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D4408" w14:textId="77777777" w:rsidR="009A1968" w:rsidRDefault="0074292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329584E" wp14:editId="642D5B0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87648713">
    <w:abstractNumId w:val="0"/>
  </w:num>
  <w:num w:numId="2" w16cid:durableId="313218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2351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368"/>
    <w:rsid w:val="006B7D14"/>
    <w:rsid w:val="00701727"/>
    <w:rsid w:val="0070566C"/>
    <w:rsid w:val="00714C50"/>
    <w:rsid w:val="00725A7D"/>
    <w:rsid w:val="00742925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968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02071D4"/>
    <w:rsid w:val="2FD94CEE"/>
    <w:rsid w:val="32AB7F41"/>
    <w:rsid w:val="3FC33B8F"/>
    <w:rsid w:val="481C4B4D"/>
    <w:rsid w:val="4A587288"/>
    <w:rsid w:val="4B3634E6"/>
    <w:rsid w:val="57E67712"/>
    <w:rsid w:val="639E4245"/>
    <w:rsid w:val="76B3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036084"/>
  <w15:docId w15:val="{15624D62-2D54-40E4-9FE7-48886DF8A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3</cp:revision>
  <cp:lastPrinted>2013-10-03T12:51:00Z</cp:lastPrinted>
  <dcterms:created xsi:type="dcterms:W3CDTF">2018-11-23T08:58:00Z</dcterms:created>
  <dcterms:modified xsi:type="dcterms:W3CDTF">2022-04-08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42</vt:lpwstr>
  </property>
  <property fmtid="{D5CDD505-2E9C-101B-9397-08002B2CF9AE}" pid="3" name="ICV">
    <vt:lpwstr>948F7D06C44543F582471BD0E31D8B9E</vt:lpwstr>
  </property>
</Properties>
</file>